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8A32" w14:textId="1EB50F00" w:rsidR="00CF3DFC" w:rsidRPr="0024037B" w:rsidRDefault="00CF3DFC" w:rsidP="00703634">
      <w:pPr>
        <w:pStyle w:val="Caption"/>
        <w:spacing w:before="240" w:after="40"/>
      </w:pPr>
      <w:r w:rsidRPr="0024037B">
        <w:t xml:space="preserve">Table </w:t>
      </w:r>
      <w:r w:rsidR="005A1EE3" w:rsidRPr="0024037B">
        <w:t>S</w:t>
      </w:r>
      <w:r w:rsidR="00703634" w:rsidRPr="0024037B">
        <w:t>A</w:t>
      </w:r>
      <w:fldSimple w:instr=" SEQ Table_A- \* ARABIC ">
        <w:r w:rsidR="00703634" w:rsidRPr="0024037B">
          <w:rPr>
            <w:noProof/>
          </w:rPr>
          <w:t>1</w:t>
        </w:r>
      </w:fldSimple>
      <w:r w:rsidRPr="0024037B">
        <w:t xml:space="preserve"> Characteristics of the two NPBT scenarios</w:t>
      </w:r>
    </w:p>
    <w:tbl>
      <w:tblPr>
        <w:tblStyle w:val="Bordered"/>
        <w:tblW w:w="8020" w:type="dxa"/>
        <w:tblLook w:val="0420" w:firstRow="1" w:lastRow="0" w:firstColumn="0" w:lastColumn="0" w:noHBand="0" w:noVBand="1"/>
      </w:tblPr>
      <w:tblGrid>
        <w:gridCol w:w="2540"/>
        <w:gridCol w:w="2740"/>
        <w:gridCol w:w="2740"/>
      </w:tblGrid>
      <w:tr w:rsidR="00AC6342" w:rsidRPr="0024037B" w14:paraId="3CECFD16" w14:textId="77777777" w:rsidTr="0068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540" w:type="dxa"/>
            <w:hideMark/>
          </w:tcPr>
          <w:p w14:paraId="0C944B38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auto"/>
                <w:sz w:val="22"/>
                <w:lang w:eastAsia="de-AT"/>
              </w:rPr>
            </w:pPr>
          </w:p>
        </w:tc>
        <w:tc>
          <w:tcPr>
            <w:tcW w:w="2740" w:type="dxa"/>
          </w:tcPr>
          <w:p w14:paraId="30165B64" w14:textId="77777777" w:rsidR="00AC6342" w:rsidRPr="0024037B" w:rsidRDefault="00AC6342" w:rsidP="00681ADF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eastAsia="de-AT"/>
              </w:rPr>
              <w:t>Improved inulin process</w:t>
            </w:r>
          </w:p>
        </w:tc>
        <w:tc>
          <w:tcPr>
            <w:tcW w:w="2740" w:type="dxa"/>
            <w:hideMark/>
          </w:tcPr>
          <w:p w14:paraId="64BCE012" w14:textId="77777777" w:rsidR="00AC6342" w:rsidRPr="0024037B" w:rsidRDefault="00AC6342" w:rsidP="00681ADF">
            <w:pPr>
              <w:spacing w:before="0" w:after="0"/>
              <w:jc w:val="center"/>
              <w:rPr>
                <w:rFonts w:eastAsia="Times New Roman" w:cs="Times New Roman"/>
                <w:color w:val="auto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>Multi-</w:t>
            </w:r>
            <w:proofErr w:type="spellStart"/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>product</w:t>
            </w:r>
            <w:proofErr w:type="spellEnd"/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 xml:space="preserve"> </w:t>
            </w:r>
            <w:proofErr w:type="spellStart"/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>process</w:t>
            </w:r>
            <w:proofErr w:type="spellEnd"/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 xml:space="preserve"> </w:t>
            </w:r>
          </w:p>
        </w:tc>
      </w:tr>
      <w:tr w:rsidR="00AC6342" w:rsidRPr="0024037B" w14:paraId="4B97EC2D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540" w:type="dxa"/>
            <w:hideMark/>
          </w:tcPr>
          <w:p w14:paraId="6AB61A11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  <w:lang w:eastAsia="de-AT"/>
              </w:rPr>
              <w:t>Plant defined as GMO due to ruling</w:t>
            </w:r>
          </w:p>
        </w:tc>
        <w:tc>
          <w:tcPr>
            <w:tcW w:w="2740" w:type="dxa"/>
          </w:tcPr>
          <w:p w14:paraId="6712FFA6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auto"/>
                <w:kern w:val="24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auto"/>
                <w:kern w:val="24"/>
                <w:sz w:val="22"/>
                <w:lang w:eastAsia="de-AT"/>
              </w:rPr>
              <w:t xml:space="preserve">No </w:t>
            </w:r>
            <w:r w:rsidRPr="0024037B">
              <w:rPr>
                <w:rFonts w:eastAsiaTheme="minorEastAsia" w:cs="Times New Roman"/>
                <w:color w:val="auto"/>
                <w:kern w:val="24"/>
                <w:sz w:val="22"/>
                <w:lang w:eastAsia="de-AT"/>
              </w:rPr>
              <w:t xml:space="preserve">– new </w:t>
            </w:r>
            <w:proofErr w:type="spellStart"/>
            <w:r w:rsidRPr="0024037B">
              <w:rPr>
                <w:rFonts w:eastAsiaTheme="minorEastAsia" w:cs="Times New Roman"/>
                <w:color w:val="auto"/>
                <w:kern w:val="24"/>
                <w:sz w:val="22"/>
                <w:lang w:eastAsia="de-AT"/>
              </w:rPr>
              <w:t>breeded</w:t>
            </w:r>
            <w:proofErr w:type="spellEnd"/>
            <w:r w:rsidRPr="0024037B">
              <w:rPr>
                <w:rFonts w:eastAsiaTheme="minorEastAsia" w:cs="Times New Roman"/>
                <w:color w:val="auto"/>
                <w:kern w:val="24"/>
                <w:sz w:val="22"/>
                <w:lang w:eastAsia="de-AT"/>
              </w:rPr>
              <w:t xml:space="preserve"> chicory variant without terpene accumulation</w:t>
            </w:r>
          </w:p>
        </w:tc>
        <w:tc>
          <w:tcPr>
            <w:tcW w:w="2740" w:type="dxa"/>
            <w:hideMark/>
          </w:tcPr>
          <w:p w14:paraId="5EE67EB6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auto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auto"/>
                <w:kern w:val="24"/>
                <w:sz w:val="22"/>
                <w:lang w:eastAsia="de-AT"/>
              </w:rPr>
              <w:t xml:space="preserve">No – new </w:t>
            </w:r>
            <w:proofErr w:type="spellStart"/>
            <w:r w:rsidRPr="0024037B">
              <w:rPr>
                <w:rFonts w:eastAsia="Times New Roman" w:cs="Times New Roman"/>
                <w:color w:val="auto"/>
                <w:kern w:val="24"/>
                <w:sz w:val="22"/>
                <w:lang w:eastAsia="de-AT"/>
              </w:rPr>
              <w:t>breeded</w:t>
            </w:r>
            <w:proofErr w:type="spellEnd"/>
            <w:r w:rsidRPr="0024037B">
              <w:rPr>
                <w:rFonts w:eastAsia="Times New Roman" w:cs="Times New Roman"/>
                <w:color w:val="auto"/>
                <w:kern w:val="24"/>
                <w:sz w:val="22"/>
                <w:lang w:eastAsia="de-AT"/>
              </w:rPr>
              <w:t xml:space="preserve"> chicory variant</w:t>
            </w:r>
          </w:p>
        </w:tc>
      </w:tr>
      <w:tr w:rsidR="00AC6342" w:rsidRPr="0024037B" w14:paraId="4C22726B" w14:textId="77777777" w:rsidTr="00681ADF">
        <w:trPr>
          <w:trHeight w:val="304"/>
        </w:trPr>
        <w:tc>
          <w:tcPr>
            <w:tcW w:w="2540" w:type="dxa"/>
            <w:hideMark/>
          </w:tcPr>
          <w:p w14:paraId="1E4C4EF2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  <w:lang w:eastAsia="de-AT"/>
              </w:rPr>
              <w:t>Cultivation</w:t>
            </w:r>
          </w:p>
        </w:tc>
        <w:tc>
          <w:tcPr>
            <w:tcW w:w="2740" w:type="dxa"/>
          </w:tcPr>
          <w:p w14:paraId="707D5029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>Open field</w:t>
            </w:r>
          </w:p>
        </w:tc>
        <w:tc>
          <w:tcPr>
            <w:tcW w:w="2740" w:type="dxa"/>
            <w:hideMark/>
          </w:tcPr>
          <w:p w14:paraId="12792238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>Open field</w:t>
            </w:r>
          </w:p>
        </w:tc>
      </w:tr>
      <w:tr w:rsidR="00AC6342" w:rsidRPr="0024037B" w14:paraId="2C857419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tcW w:w="2540" w:type="dxa"/>
            <w:hideMark/>
          </w:tcPr>
          <w:p w14:paraId="608C55ED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  <w:lang w:eastAsia="de-AT"/>
              </w:rPr>
              <w:t>Process optimized for</w:t>
            </w:r>
          </w:p>
        </w:tc>
        <w:tc>
          <w:tcPr>
            <w:tcW w:w="2740" w:type="dxa"/>
          </w:tcPr>
          <w:p w14:paraId="02C943E3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 xml:space="preserve">Inulin production </w:t>
            </w:r>
          </w:p>
        </w:tc>
        <w:tc>
          <w:tcPr>
            <w:tcW w:w="2740" w:type="dxa"/>
            <w:hideMark/>
          </w:tcPr>
          <w:p w14:paraId="7E3E0652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>Multi-</w:t>
            </w:r>
            <w:proofErr w:type="spellStart"/>
            <w:r w:rsidRPr="0024037B">
              <w:rPr>
                <w:rFonts w:eastAsia="Times New Roman" w:cs="Times New Roman"/>
                <w:bCs/>
                <w:color w:val="auto"/>
                <w:kern w:val="24"/>
                <w:sz w:val="22"/>
                <w:lang w:val="de-AT" w:eastAsia="de-AT"/>
              </w:rPr>
              <w:t>product</w:t>
            </w:r>
            <w:proofErr w:type="spellEnd"/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 xml:space="preserve"> process</w:t>
            </w:r>
          </w:p>
        </w:tc>
      </w:tr>
      <w:tr w:rsidR="00AC6342" w:rsidRPr="0024037B" w14:paraId="172AE634" w14:textId="77777777" w:rsidTr="00681ADF">
        <w:trPr>
          <w:trHeight w:val="574"/>
        </w:trPr>
        <w:tc>
          <w:tcPr>
            <w:tcW w:w="2540" w:type="dxa"/>
            <w:hideMark/>
          </w:tcPr>
          <w:p w14:paraId="16C3BAAD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  <w:lang w:eastAsia="de-AT"/>
              </w:rPr>
              <w:t>Products</w:t>
            </w:r>
          </w:p>
        </w:tc>
        <w:tc>
          <w:tcPr>
            <w:tcW w:w="2740" w:type="dxa"/>
          </w:tcPr>
          <w:p w14:paraId="6DDD3F49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 xml:space="preserve">Inulin (food) </w:t>
            </w:r>
          </w:p>
        </w:tc>
        <w:tc>
          <w:tcPr>
            <w:tcW w:w="2740" w:type="dxa"/>
            <w:hideMark/>
          </w:tcPr>
          <w:p w14:paraId="5BD1B573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color w:val="000000" w:themeColor="text1"/>
                <w:kern w:val="24"/>
                <w:sz w:val="22"/>
                <w:lang w:eastAsia="de-AT"/>
              </w:rPr>
              <w:t>Inulin (food) + Terpenes (nutraceutical)</w:t>
            </w:r>
          </w:p>
        </w:tc>
      </w:tr>
      <w:tr w:rsidR="00AC6342" w:rsidRPr="0024037B" w14:paraId="1C161472" w14:textId="77777777" w:rsidTr="00681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tcW w:w="2540" w:type="dxa"/>
            <w:hideMark/>
          </w:tcPr>
          <w:p w14:paraId="63CE222B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val="de-AT" w:eastAsia="de-AT"/>
              </w:rPr>
            </w:pPr>
            <w:r w:rsidRPr="0024037B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22"/>
                <w:lang w:eastAsia="de-AT"/>
              </w:rPr>
              <w:t>Further characteristics</w:t>
            </w:r>
          </w:p>
        </w:tc>
        <w:tc>
          <w:tcPr>
            <w:tcW w:w="2740" w:type="dxa"/>
          </w:tcPr>
          <w:p w14:paraId="7601BE2F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  <w:r w:rsidRPr="0024037B">
              <w:rPr>
                <w:rFonts w:eastAsia="Times New Roman" w:cs="Times New Roman"/>
                <w:color w:val="000000" w:themeColor="dark1"/>
                <w:kern w:val="24"/>
                <w:sz w:val="22"/>
                <w:lang w:eastAsia="de-AT"/>
              </w:rPr>
              <w:t>Produced with an adapted current commercial process as no terpenes needs to be extracted</w:t>
            </w:r>
          </w:p>
        </w:tc>
        <w:tc>
          <w:tcPr>
            <w:tcW w:w="2740" w:type="dxa"/>
            <w:hideMark/>
          </w:tcPr>
          <w:p w14:paraId="3BEA06DD" w14:textId="77777777" w:rsidR="00AC6342" w:rsidRPr="0024037B" w:rsidRDefault="00AC6342" w:rsidP="00681ADF">
            <w:pPr>
              <w:spacing w:before="0" w:after="0"/>
              <w:rPr>
                <w:rFonts w:eastAsia="Times New Roman" w:cs="Times New Roman"/>
                <w:sz w:val="22"/>
                <w:lang w:eastAsia="de-AT"/>
              </w:rPr>
            </w:pPr>
          </w:p>
        </w:tc>
      </w:tr>
    </w:tbl>
    <w:p w14:paraId="53902A84" w14:textId="77777777" w:rsidR="00CF3DFC" w:rsidRPr="0024037B" w:rsidRDefault="00CF3DFC" w:rsidP="00CF3DFC"/>
    <w:sectPr w:rsidR="00CF3DFC" w:rsidRPr="0024037B" w:rsidSect="00CC77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700CF" w14:textId="77777777" w:rsidR="00BD4CC7" w:rsidRDefault="00BD4CC7">
      <w:pPr>
        <w:spacing w:after="0"/>
      </w:pPr>
      <w:r>
        <w:separator/>
      </w:r>
    </w:p>
  </w:endnote>
  <w:endnote w:type="continuationSeparator" w:id="0">
    <w:p w14:paraId="6B1DD0BD" w14:textId="77777777" w:rsidR="00BD4CC7" w:rsidRDefault="00BD4C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98659" w14:textId="29FAA424" w:rsidR="009A4671" w:rsidRDefault="009A4671">
    <w:pPr>
      <w:pStyle w:val="Footer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98234A4" wp14:editId="0F77BE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FE3B6" w14:textId="28CEB886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197392" w:rsidRPr="001973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8234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A0+yWqPwIAAG0EAAAOAAAAAAAA&#10;AAAAAAAAAC4CAABkcnMvZTJvRG9jLnhtbFBLAQItABQABgAIAAAAIQA4sBLD2QAAAAQBAAAPAAAA&#10;AAAAAAAAAAAAAJkEAABkcnMvZG93bnJldi54bWxQSwUGAAAAAAQABADzAAAAnwUAAAAA&#10;" filled="f" stroked="f" strokeweight=".5pt">
              <v:textbox style="mso-fit-shape-to-text:t">
                <w:txbxContent>
                  <w:p w14:paraId="2F5FE3B6" w14:textId="28CEB886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197392" w:rsidRPr="001973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06FFD" w14:textId="77777777" w:rsidR="009A4671" w:rsidRDefault="009A4671">
    <w:pPr>
      <w:pStyle w:val="Footer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18435A" wp14:editId="18DC8A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DCD9A" w14:textId="7AABDF0B" w:rsidR="009A4671" w:rsidRDefault="009A4671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197392" w:rsidRPr="001973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1843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X8q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WdAJJZop&#10;tGgrOk8+Q0eyWZCnNS5H1MYgzne4jzYP+y5s7tpvUOI5dvAQNegqq4IWmB1BNMp+ukgduHmgyNK7&#10;22xOCcfYzTybpVkgTVg+nDbW+S8CFAmTglq0MrKz45PzPXSAhMs0rBspo51Sk7ags5ssjQcuESSX&#10;OmBFLIwzTcgv5NFn6rtdF+W4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" filled="f" stroked="f" strokeweight=".5pt">
              <v:textbox style="mso-fit-shape-to-text:t">
                <w:txbxContent>
                  <w:p w14:paraId="43DDCD9A" w14:textId="7AABDF0B" w:rsidR="009A4671" w:rsidRDefault="009A4671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197392" w:rsidRPr="001973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D48B9" w14:textId="7F85F229" w:rsidR="00AC6342" w:rsidRDefault="00AC6342">
    <w:pPr>
      <w:pStyle w:val="Footer"/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50A8002F" wp14:editId="581BFD7D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1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183A6C" w14:textId="07FAEBA2" w:rsidR="00AC6342" w:rsidRDefault="00AC6342" w:rsidP="00AC6342">
                          <w:pPr>
                            <w:pStyle w:val="Footer"/>
                            <w:jc w:val="right"/>
                            <w:rPr>
                              <w:color w:val="000000"/>
                              <w:sz w:val="4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197392" w:rsidRPr="001973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A8002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70.05pt;margin-top:0;width:118.8pt;height:31.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" filled="f" stroked="f" strokeweight=".5pt">
              <v:textbox style="mso-fit-shape-to-text:t">
                <w:txbxContent>
                  <w:p w14:paraId="1F183A6C" w14:textId="07FAEBA2" w:rsidR="00AC6342" w:rsidRDefault="00AC6342" w:rsidP="00AC6342">
                    <w:pPr>
                      <w:pStyle w:val="Fuzeile"/>
                      <w:jc w:val="right"/>
                      <w:rPr>
                        <w:color w:val="000000"/>
                        <w:sz w:val="40"/>
                        <w:szCs w:val="40"/>
                      </w:rPr>
                    </w:pP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197392" w:rsidRPr="001973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BEE4E" w14:textId="77777777" w:rsidR="00BD4CC7" w:rsidRDefault="00BD4CC7">
      <w:pPr>
        <w:spacing w:after="0"/>
      </w:pPr>
      <w:r>
        <w:separator/>
      </w:r>
    </w:p>
  </w:footnote>
  <w:footnote w:type="continuationSeparator" w:id="0">
    <w:p w14:paraId="1AA6BC91" w14:textId="77777777" w:rsidR="00BD4CC7" w:rsidRDefault="00BD4CC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C40F7" w14:textId="4488FED0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751" w14:textId="70AE3E4C" w:rsidR="009A4671" w:rsidRPr="000E395D" w:rsidRDefault="000E395D" w:rsidP="000E395D">
    <w:pPr>
      <w:pStyle w:val="Header"/>
    </w:pPr>
    <w:r w:rsidRPr="000E395D">
      <w:t>Environmental and socio-economic impacts of root chicory for inulin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9FC5" w14:textId="77777777" w:rsidR="009A4671" w:rsidRDefault="009A4671">
    <w:pPr>
      <w:pStyle w:val="Header"/>
    </w:pPr>
    <w:r>
      <w:rPr>
        <w:noProof/>
        <w:color w:val="A6A6A6" w:themeColor="background1" w:themeShade="A6"/>
        <w:lang w:val="de-AT" w:eastAsia="de-AT"/>
      </w:rPr>
      <w:drawing>
        <wp:inline distT="0" distB="0" distL="0" distR="0" wp14:anchorId="5FB60F18" wp14:editId="666DF3B8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F89"/>
    <w:multiLevelType w:val="multilevel"/>
    <w:tmpl w:val="44EC71F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FE6C4B"/>
    <w:multiLevelType w:val="multilevel"/>
    <w:tmpl w:val="9E70DF80"/>
    <w:numStyleLink w:val="Headings"/>
  </w:abstractNum>
  <w:abstractNum w:abstractNumId="2" w15:restartNumberingAfterBreak="0">
    <w:nsid w:val="0F137AEE"/>
    <w:multiLevelType w:val="multilevel"/>
    <w:tmpl w:val="A9EC5BF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0F81C50"/>
    <w:multiLevelType w:val="hybridMultilevel"/>
    <w:tmpl w:val="B57E26FC"/>
    <w:lvl w:ilvl="0" w:tplc="D622658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B16A7B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B70F20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DF0831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82C9B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D6A01F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3F887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0A2061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D5C01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1B033A3"/>
    <w:multiLevelType w:val="hybridMultilevel"/>
    <w:tmpl w:val="7E62D504"/>
    <w:lvl w:ilvl="0" w:tplc="82C8D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30B4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441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A6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818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0EC6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07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5259C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8E3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36A8A"/>
    <w:multiLevelType w:val="hybridMultilevel"/>
    <w:tmpl w:val="18C23262"/>
    <w:lvl w:ilvl="0" w:tplc="23501F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388A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AC98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1E9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FA35F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96C8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A40F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1873C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4202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45610"/>
    <w:multiLevelType w:val="hybridMultilevel"/>
    <w:tmpl w:val="D5246730"/>
    <w:lvl w:ilvl="0" w:tplc="22A2FBA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94814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200603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88E3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89C9C7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C36734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E0022C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43492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5440F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1D1444FB"/>
    <w:multiLevelType w:val="hybridMultilevel"/>
    <w:tmpl w:val="327888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603F1"/>
    <w:multiLevelType w:val="multilevel"/>
    <w:tmpl w:val="9E70DF80"/>
    <w:numStyleLink w:val="Headings"/>
  </w:abstractNum>
  <w:abstractNum w:abstractNumId="9" w15:restartNumberingAfterBreak="0">
    <w:nsid w:val="2EDD01C1"/>
    <w:multiLevelType w:val="hybridMultilevel"/>
    <w:tmpl w:val="CAAA78A6"/>
    <w:lvl w:ilvl="0" w:tplc="1AFED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7634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DAB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21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80A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18D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CCE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0C1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BC89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357471"/>
    <w:multiLevelType w:val="hybridMultilevel"/>
    <w:tmpl w:val="A38485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F13D0"/>
    <w:multiLevelType w:val="multilevel"/>
    <w:tmpl w:val="399204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6174D17"/>
    <w:multiLevelType w:val="hybridMultilevel"/>
    <w:tmpl w:val="5ABA1C40"/>
    <w:lvl w:ilvl="0" w:tplc="1E7A8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3E85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400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ED2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520B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8AA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A6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AEB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086E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567287"/>
    <w:multiLevelType w:val="multilevel"/>
    <w:tmpl w:val="1BFE544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6514420"/>
    <w:multiLevelType w:val="hybridMultilevel"/>
    <w:tmpl w:val="6F5A6642"/>
    <w:lvl w:ilvl="0" w:tplc="6D6669CC">
      <w:start w:val="1"/>
      <w:numFmt w:val="decimal"/>
      <w:lvlText w:val="%1."/>
      <w:lvlJc w:val="left"/>
      <w:pPr>
        <w:ind w:left="1080" w:hanging="360"/>
      </w:pPr>
    </w:lvl>
    <w:lvl w:ilvl="1" w:tplc="3B72F9F0">
      <w:start w:val="1"/>
      <w:numFmt w:val="lowerLetter"/>
      <w:lvlText w:val="%2."/>
      <w:lvlJc w:val="left"/>
      <w:pPr>
        <w:ind w:left="1800" w:hanging="360"/>
      </w:pPr>
    </w:lvl>
    <w:lvl w:ilvl="2" w:tplc="2DD6B19E">
      <w:start w:val="1"/>
      <w:numFmt w:val="lowerRoman"/>
      <w:lvlText w:val="%3."/>
      <w:lvlJc w:val="right"/>
      <w:pPr>
        <w:ind w:left="2520" w:hanging="180"/>
      </w:pPr>
    </w:lvl>
    <w:lvl w:ilvl="3" w:tplc="7DC8F0EC">
      <w:start w:val="1"/>
      <w:numFmt w:val="decimal"/>
      <w:lvlText w:val="%4."/>
      <w:lvlJc w:val="left"/>
      <w:pPr>
        <w:ind w:left="3240" w:hanging="360"/>
      </w:pPr>
    </w:lvl>
    <w:lvl w:ilvl="4" w:tplc="4534453E">
      <w:start w:val="1"/>
      <w:numFmt w:val="lowerLetter"/>
      <w:lvlText w:val="%5."/>
      <w:lvlJc w:val="left"/>
      <w:pPr>
        <w:ind w:left="3960" w:hanging="360"/>
      </w:pPr>
    </w:lvl>
    <w:lvl w:ilvl="5" w:tplc="E45A0AF2">
      <w:start w:val="1"/>
      <w:numFmt w:val="lowerRoman"/>
      <w:lvlText w:val="%6."/>
      <w:lvlJc w:val="right"/>
      <w:pPr>
        <w:ind w:left="4680" w:hanging="180"/>
      </w:pPr>
    </w:lvl>
    <w:lvl w:ilvl="6" w:tplc="2B6ACF14">
      <w:start w:val="1"/>
      <w:numFmt w:val="decimal"/>
      <w:lvlText w:val="%7."/>
      <w:lvlJc w:val="left"/>
      <w:pPr>
        <w:ind w:left="5400" w:hanging="360"/>
      </w:pPr>
    </w:lvl>
    <w:lvl w:ilvl="7" w:tplc="AD4269D8">
      <w:start w:val="1"/>
      <w:numFmt w:val="lowerLetter"/>
      <w:lvlText w:val="%8."/>
      <w:lvlJc w:val="left"/>
      <w:pPr>
        <w:ind w:left="6120" w:hanging="360"/>
      </w:pPr>
    </w:lvl>
    <w:lvl w:ilvl="8" w:tplc="E8B4CBA0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59A311E"/>
    <w:multiLevelType w:val="hybridMultilevel"/>
    <w:tmpl w:val="F0F81EDA"/>
    <w:lvl w:ilvl="0" w:tplc="03948134">
      <w:start w:val="1"/>
      <w:numFmt w:val="decimal"/>
      <w:lvlText w:val="%1."/>
      <w:lvlJc w:val="left"/>
      <w:pPr>
        <w:ind w:left="720" w:hanging="360"/>
      </w:pPr>
    </w:lvl>
    <w:lvl w:ilvl="1" w:tplc="12F6B1BA">
      <w:start w:val="1"/>
      <w:numFmt w:val="lowerLetter"/>
      <w:lvlText w:val="%2."/>
      <w:lvlJc w:val="left"/>
      <w:pPr>
        <w:ind w:left="1440" w:hanging="360"/>
      </w:pPr>
    </w:lvl>
    <w:lvl w:ilvl="2" w:tplc="9C1C52C8">
      <w:start w:val="1"/>
      <w:numFmt w:val="lowerRoman"/>
      <w:lvlText w:val="%3."/>
      <w:lvlJc w:val="right"/>
      <w:pPr>
        <w:ind w:left="2160" w:hanging="180"/>
      </w:pPr>
    </w:lvl>
    <w:lvl w:ilvl="3" w:tplc="5D92FF52">
      <w:start w:val="1"/>
      <w:numFmt w:val="decimal"/>
      <w:lvlText w:val="%4."/>
      <w:lvlJc w:val="left"/>
      <w:pPr>
        <w:ind w:left="2880" w:hanging="360"/>
      </w:pPr>
    </w:lvl>
    <w:lvl w:ilvl="4" w:tplc="72E40D5A">
      <w:start w:val="1"/>
      <w:numFmt w:val="lowerLetter"/>
      <w:lvlText w:val="%5."/>
      <w:lvlJc w:val="left"/>
      <w:pPr>
        <w:ind w:left="3600" w:hanging="360"/>
      </w:pPr>
    </w:lvl>
    <w:lvl w:ilvl="5" w:tplc="BC826794">
      <w:start w:val="1"/>
      <w:numFmt w:val="lowerRoman"/>
      <w:lvlText w:val="%6."/>
      <w:lvlJc w:val="right"/>
      <w:pPr>
        <w:ind w:left="4320" w:hanging="180"/>
      </w:pPr>
    </w:lvl>
    <w:lvl w:ilvl="6" w:tplc="FC201876">
      <w:start w:val="1"/>
      <w:numFmt w:val="decimal"/>
      <w:lvlText w:val="%7."/>
      <w:lvlJc w:val="left"/>
      <w:pPr>
        <w:ind w:left="5040" w:hanging="360"/>
      </w:pPr>
    </w:lvl>
    <w:lvl w:ilvl="7" w:tplc="AA786D40">
      <w:start w:val="1"/>
      <w:numFmt w:val="lowerLetter"/>
      <w:lvlText w:val="%8."/>
      <w:lvlJc w:val="left"/>
      <w:pPr>
        <w:ind w:left="5760" w:hanging="360"/>
      </w:pPr>
    </w:lvl>
    <w:lvl w:ilvl="8" w:tplc="CE90F74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D53622"/>
    <w:multiLevelType w:val="hybridMultilevel"/>
    <w:tmpl w:val="CC9879C6"/>
    <w:lvl w:ilvl="0" w:tplc="2AF8B2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FC98A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16C5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4F4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2525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0285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2A9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64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5C4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5586D"/>
    <w:multiLevelType w:val="hybridMultilevel"/>
    <w:tmpl w:val="29CAA796"/>
    <w:lvl w:ilvl="0" w:tplc="B4EA19F8">
      <w:start w:val="1"/>
      <w:numFmt w:val="decimal"/>
      <w:lvlText w:val="%1."/>
      <w:lvlJc w:val="left"/>
      <w:pPr>
        <w:ind w:left="720" w:hanging="360"/>
      </w:pPr>
    </w:lvl>
    <w:lvl w:ilvl="1" w:tplc="C6DC57A6">
      <w:start w:val="1"/>
      <w:numFmt w:val="decimal"/>
      <w:lvlText w:val="%2."/>
      <w:lvlJc w:val="left"/>
      <w:pPr>
        <w:ind w:left="1440" w:hanging="360"/>
      </w:pPr>
    </w:lvl>
    <w:lvl w:ilvl="2" w:tplc="D3588DCE">
      <w:start w:val="1"/>
      <w:numFmt w:val="lowerRoman"/>
      <w:lvlText w:val="%3."/>
      <w:lvlJc w:val="right"/>
      <w:pPr>
        <w:ind w:left="2160" w:hanging="180"/>
      </w:pPr>
    </w:lvl>
    <w:lvl w:ilvl="3" w:tplc="86F4AE9C">
      <w:start w:val="1"/>
      <w:numFmt w:val="decimal"/>
      <w:lvlText w:val="%4."/>
      <w:lvlJc w:val="left"/>
      <w:pPr>
        <w:ind w:left="2880" w:hanging="360"/>
      </w:pPr>
    </w:lvl>
    <w:lvl w:ilvl="4" w:tplc="3FA2962A">
      <w:start w:val="1"/>
      <w:numFmt w:val="lowerLetter"/>
      <w:lvlText w:val="%5."/>
      <w:lvlJc w:val="left"/>
      <w:pPr>
        <w:ind w:left="3600" w:hanging="360"/>
      </w:pPr>
    </w:lvl>
    <w:lvl w:ilvl="5" w:tplc="50B0F0F8">
      <w:start w:val="1"/>
      <w:numFmt w:val="lowerRoman"/>
      <w:lvlText w:val="%6."/>
      <w:lvlJc w:val="right"/>
      <w:pPr>
        <w:ind w:left="4320" w:hanging="180"/>
      </w:pPr>
    </w:lvl>
    <w:lvl w:ilvl="6" w:tplc="F5243176">
      <w:start w:val="1"/>
      <w:numFmt w:val="decimal"/>
      <w:lvlText w:val="%7."/>
      <w:lvlJc w:val="left"/>
      <w:pPr>
        <w:ind w:left="5040" w:hanging="360"/>
      </w:pPr>
    </w:lvl>
    <w:lvl w:ilvl="7" w:tplc="D22470DE">
      <w:start w:val="1"/>
      <w:numFmt w:val="lowerLetter"/>
      <w:lvlText w:val="%8."/>
      <w:lvlJc w:val="left"/>
      <w:pPr>
        <w:ind w:left="5760" w:hanging="360"/>
      </w:pPr>
    </w:lvl>
    <w:lvl w:ilvl="8" w:tplc="569C313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65A3C"/>
    <w:multiLevelType w:val="multilevel"/>
    <w:tmpl w:val="6E1ED0F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8D31B37"/>
    <w:multiLevelType w:val="multilevel"/>
    <w:tmpl w:val="2E18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9C9636B"/>
    <w:multiLevelType w:val="hybridMultilevel"/>
    <w:tmpl w:val="BA747C14"/>
    <w:lvl w:ilvl="0" w:tplc="792AD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E0AA68">
      <w:start w:val="1"/>
      <w:numFmt w:val="lowerLetter"/>
      <w:lvlText w:val="%2."/>
      <w:lvlJc w:val="left"/>
      <w:pPr>
        <w:ind w:left="1440" w:hanging="360"/>
      </w:pPr>
    </w:lvl>
    <w:lvl w:ilvl="2" w:tplc="D57CAD8C">
      <w:start w:val="1"/>
      <w:numFmt w:val="lowerRoman"/>
      <w:lvlText w:val="%3."/>
      <w:lvlJc w:val="right"/>
      <w:pPr>
        <w:ind w:left="2160" w:hanging="180"/>
      </w:pPr>
    </w:lvl>
    <w:lvl w:ilvl="3" w:tplc="666479D2">
      <w:start w:val="1"/>
      <w:numFmt w:val="decimal"/>
      <w:lvlText w:val="%4."/>
      <w:lvlJc w:val="left"/>
      <w:pPr>
        <w:ind w:left="2880" w:hanging="360"/>
      </w:pPr>
    </w:lvl>
    <w:lvl w:ilvl="4" w:tplc="F590299A">
      <w:start w:val="1"/>
      <w:numFmt w:val="lowerLetter"/>
      <w:lvlText w:val="%5."/>
      <w:lvlJc w:val="left"/>
      <w:pPr>
        <w:ind w:left="3600" w:hanging="360"/>
      </w:pPr>
    </w:lvl>
    <w:lvl w:ilvl="5" w:tplc="4054594C">
      <w:start w:val="1"/>
      <w:numFmt w:val="lowerRoman"/>
      <w:lvlText w:val="%6."/>
      <w:lvlJc w:val="right"/>
      <w:pPr>
        <w:ind w:left="4320" w:hanging="180"/>
      </w:pPr>
    </w:lvl>
    <w:lvl w:ilvl="6" w:tplc="14042716">
      <w:start w:val="1"/>
      <w:numFmt w:val="decimal"/>
      <w:lvlText w:val="%7."/>
      <w:lvlJc w:val="left"/>
      <w:pPr>
        <w:ind w:left="5040" w:hanging="360"/>
      </w:pPr>
    </w:lvl>
    <w:lvl w:ilvl="7" w:tplc="EA24F392">
      <w:start w:val="1"/>
      <w:numFmt w:val="lowerLetter"/>
      <w:lvlText w:val="%8."/>
      <w:lvlJc w:val="left"/>
      <w:pPr>
        <w:ind w:left="5760" w:hanging="360"/>
      </w:pPr>
    </w:lvl>
    <w:lvl w:ilvl="8" w:tplc="E3C6B34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C57A9B"/>
    <w:multiLevelType w:val="hybridMultilevel"/>
    <w:tmpl w:val="D8B40BA2"/>
    <w:lvl w:ilvl="0" w:tplc="955A3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CE4F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52C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80F7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5A5E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6D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83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FE47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88E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2B4048"/>
    <w:multiLevelType w:val="hybridMultilevel"/>
    <w:tmpl w:val="AA7A9BD4"/>
    <w:lvl w:ilvl="0" w:tplc="BABEA58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768956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2AEB41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E4C26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3B0C29E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F6C14C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A30A9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E00B2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E6571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D6F6861"/>
    <w:multiLevelType w:val="multilevel"/>
    <w:tmpl w:val="9E70DF8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2509480">
    <w:abstractNumId w:val="2"/>
  </w:num>
  <w:num w:numId="2" w16cid:durableId="1750541306">
    <w:abstractNumId w:val="20"/>
  </w:num>
  <w:num w:numId="3" w16cid:durableId="1151674578">
    <w:abstractNumId w:val="16"/>
  </w:num>
  <w:num w:numId="4" w16cid:durableId="2102021349">
    <w:abstractNumId w:val="12"/>
  </w:num>
  <w:num w:numId="5" w16cid:durableId="7426802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914434">
    <w:abstractNumId w:val="5"/>
  </w:num>
  <w:num w:numId="7" w16cid:durableId="676466747">
    <w:abstractNumId w:val="9"/>
  </w:num>
  <w:num w:numId="8" w16cid:durableId="1221012591">
    <w:abstractNumId w:val="21"/>
  </w:num>
  <w:num w:numId="9" w16cid:durableId="1688293399">
    <w:abstractNumId w:val="4"/>
  </w:num>
  <w:num w:numId="10" w16cid:durableId="1652517935">
    <w:abstractNumId w:val="0"/>
  </w:num>
  <w:num w:numId="11" w16cid:durableId="1298216800">
    <w:abstractNumId w:val="13"/>
  </w:num>
  <w:num w:numId="12" w16cid:durableId="1138498169">
    <w:abstractNumId w:val="19"/>
  </w:num>
  <w:num w:numId="13" w16cid:durableId="155609641">
    <w:abstractNumId w:val="11"/>
  </w:num>
  <w:num w:numId="14" w16cid:durableId="2094810994">
    <w:abstractNumId w:val="22"/>
  </w:num>
  <w:num w:numId="15" w16cid:durableId="2106879347">
    <w:abstractNumId w:val="15"/>
  </w:num>
  <w:num w:numId="16" w16cid:durableId="1918900845">
    <w:abstractNumId w:val="14"/>
  </w:num>
  <w:num w:numId="17" w16cid:durableId="456029672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8648721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57539055">
    <w:abstractNumId w:val="1"/>
  </w:num>
  <w:num w:numId="20" w16cid:durableId="941689936">
    <w:abstractNumId w:val="8"/>
  </w:num>
  <w:num w:numId="21" w16cid:durableId="1290626558">
    <w:abstractNumId w:val="23"/>
  </w:num>
  <w:num w:numId="22" w16cid:durableId="447742125">
    <w:abstractNumId w:val="2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20403137">
    <w:abstractNumId w:val="17"/>
  </w:num>
  <w:num w:numId="24" w16cid:durableId="1177422300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94372241">
    <w:abstractNumId w:val="6"/>
  </w:num>
  <w:num w:numId="26" w16cid:durableId="1918057161">
    <w:abstractNumId w:val="1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469981463">
    <w:abstractNumId w:val="3"/>
  </w:num>
  <w:num w:numId="28" w16cid:durableId="1096251889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9" w16cid:durableId="512694660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446124153">
    <w:abstractNumId w:val="2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780178076">
    <w:abstractNumId w:val="7"/>
  </w:num>
  <w:num w:numId="32" w16cid:durableId="13540409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2F6"/>
    <w:rsid w:val="00004DA9"/>
    <w:rsid w:val="00010DD0"/>
    <w:rsid w:val="00013513"/>
    <w:rsid w:val="000150C7"/>
    <w:rsid w:val="000167D6"/>
    <w:rsid w:val="0001690D"/>
    <w:rsid w:val="00016D1E"/>
    <w:rsid w:val="00020B6F"/>
    <w:rsid w:val="00022825"/>
    <w:rsid w:val="0002444D"/>
    <w:rsid w:val="00025280"/>
    <w:rsid w:val="00025C83"/>
    <w:rsid w:val="0002763E"/>
    <w:rsid w:val="000279A3"/>
    <w:rsid w:val="0003637E"/>
    <w:rsid w:val="00041C72"/>
    <w:rsid w:val="0004508F"/>
    <w:rsid w:val="00045CB0"/>
    <w:rsid w:val="00045DAD"/>
    <w:rsid w:val="00046923"/>
    <w:rsid w:val="00047FB9"/>
    <w:rsid w:val="0005248E"/>
    <w:rsid w:val="000524E8"/>
    <w:rsid w:val="000546D4"/>
    <w:rsid w:val="00054EBD"/>
    <w:rsid w:val="00056953"/>
    <w:rsid w:val="000602CA"/>
    <w:rsid w:val="000623F3"/>
    <w:rsid w:val="00065553"/>
    <w:rsid w:val="0006639A"/>
    <w:rsid w:val="000665DA"/>
    <w:rsid w:val="00066F5A"/>
    <w:rsid w:val="00070D35"/>
    <w:rsid w:val="0007211B"/>
    <w:rsid w:val="000728A5"/>
    <w:rsid w:val="00072F54"/>
    <w:rsid w:val="000756A5"/>
    <w:rsid w:val="00076B4F"/>
    <w:rsid w:val="00081A2A"/>
    <w:rsid w:val="00082AD8"/>
    <w:rsid w:val="00083A2E"/>
    <w:rsid w:val="00084C42"/>
    <w:rsid w:val="00086CCA"/>
    <w:rsid w:val="00086F87"/>
    <w:rsid w:val="00094D68"/>
    <w:rsid w:val="000A5F2C"/>
    <w:rsid w:val="000B0499"/>
    <w:rsid w:val="000B26DA"/>
    <w:rsid w:val="000B3243"/>
    <w:rsid w:val="000B442B"/>
    <w:rsid w:val="000B6C76"/>
    <w:rsid w:val="000C42B7"/>
    <w:rsid w:val="000C5011"/>
    <w:rsid w:val="000C7463"/>
    <w:rsid w:val="000D2492"/>
    <w:rsid w:val="000E0789"/>
    <w:rsid w:val="000E395D"/>
    <w:rsid w:val="000E3F2C"/>
    <w:rsid w:val="000E464C"/>
    <w:rsid w:val="000F1137"/>
    <w:rsid w:val="000F1F2A"/>
    <w:rsid w:val="000F48EE"/>
    <w:rsid w:val="000F49EC"/>
    <w:rsid w:val="000F4F8D"/>
    <w:rsid w:val="000F6CF5"/>
    <w:rsid w:val="001002FF"/>
    <w:rsid w:val="00100FF1"/>
    <w:rsid w:val="001024CF"/>
    <w:rsid w:val="00102C1B"/>
    <w:rsid w:val="0010634B"/>
    <w:rsid w:val="001064C9"/>
    <w:rsid w:val="001068BD"/>
    <w:rsid w:val="0010715E"/>
    <w:rsid w:val="00111EF6"/>
    <w:rsid w:val="00112309"/>
    <w:rsid w:val="0011577F"/>
    <w:rsid w:val="0011643A"/>
    <w:rsid w:val="001169AC"/>
    <w:rsid w:val="0012129E"/>
    <w:rsid w:val="00121AD5"/>
    <w:rsid w:val="00122FC8"/>
    <w:rsid w:val="00127026"/>
    <w:rsid w:val="00130BE8"/>
    <w:rsid w:val="0013136E"/>
    <w:rsid w:val="00132A2A"/>
    <w:rsid w:val="00135F5E"/>
    <w:rsid w:val="001405D0"/>
    <w:rsid w:val="00140F62"/>
    <w:rsid w:val="00143D98"/>
    <w:rsid w:val="00144CBA"/>
    <w:rsid w:val="00145B1D"/>
    <w:rsid w:val="00147691"/>
    <w:rsid w:val="001525C3"/>
    <w:rsid w:val="001537BA"/>
    <w:rsid w:val="00154BBD"/>
    <w:rsid w:val="0015563C"/>
    <w:rsid w:val="00156A97"/>
    <w:rsid w:val="00161B16"/>
    <w:rsid w:val="00162058"/>
    <w:rsid w:val="0016686C"/>
    <w:rsid w:val="00170068"/>
    <w:rsid w:val="00170206"/>
    <w:rsid w:val="00170AFE"/>
    <w:rsid w:val="00171C1B"/>
    <w:rsid w:val="00174293"/>
    <w:rsid w:val="001805DA"/>
    <w:rsid w:val="001817BD"/>
    <w:rsid w:val="00182463"/>
    <w:rsid w:val="0019423E"/>
    <w:rsid w:val="0019432B"/>
    <w:rsid w:val="0019672A"/>
    <w:rsid w:val="00197392"/>
    <w:rsid w:val="001975A7"/>
    <w:rsid w:val="00197D5F"/>
    <w:rsid w:val="001A1277"/>
    <w:rsid w:val="001A1475"/>
    <w:rsid w:val="001A2315"/>
    <w:rsid w:val="001A63A4"/>
    <w:rsid w:val="001A692D"/>
    <w:rsid w:val="001A6D04"/>
    <w:rsid w:val="001B25BA"/>
    <w:rsid w:val="001B6D9E"/>
    <w:rsid w:val="001B6E6B"/>
    <w:rsid w:val="001C01B8"/>
    <w:rsid w:val="001C08DE"/>
    <w:rsid w:val="001C242F"/>
    <w:rsid w:val="001C2601"/>
    <w:rsid w:val="001C3204"/>
    <w:rsid w:val="001C3382"/>
    <w:rsid w:val="001D0A9D"/>
    <w:rsid w:val="001D1584"/>
    <w:rsid w:val="001D32E1"/>
    <w:rsid w:val="001D550A"/>
    <w:rsid w:val="001E178D"/>
    <w:rsid w:val="001E2EE0"/>
    <w:rsid w:val="001E3420"/>
    <w:rsid w:val="001E3C4C"/>
    <w:rsid w:val="001E5179"/>
    <w:rsid w:val="001E5F44"/>
    <w:rsid w:val="001F090F"/>
    <w:rsid w:val="001F0998"/>
    <w:rsid w:val="001F11DB"/>
    <w:rsid w:val="001F3C23"/>
    <w:rsid w:val="001F4661"/>
    <w:rsid w:val="001F7617"/>
    <w:rsid w:val="00210CD9"/>
    <w:rsid w:val="00211426"/>
    <w:rsid w:val="002124F3"/>
    <w:rsid w:val="00220019"/>
    <w:rsid w:val="00221545"/>
    <w:rsid w:val="002322A8"/>
    <w:rsid w:val="00237BAA"/>
    <w:rsid w:val="0024037B"/>
    <w:rsid w:val="00240F37"/>
    <w:rsid w:val="00244577"/>
    <w:rsid w:val="002466A5"/>
    <w:rsid w:val="0025100E"/>
    <w:rsid w:val="00251C2F"/>
    <w:rsid w:val="00253DBB"/>
    <w:rsid w:val="002568A1"/>
    <w:rsid w:val="00260D92"/>
    <w:rsid w:val="002628B4"/>
    <w:rsid w:val="002643A5"/>
    <w:rsid w:val="00265529"/>
    <w:rsid w:val="002660BC"/>
    <w:rsid w:val="00266A4A"/>
    <w:rsid w:val="0026784B"/>
    <w:rsid w:val="00272095"/>
    <w:rsid w:val="00273201"/>
    <w:rsid w:val="0027515B"/>
    <w:rsid w:val="0027755E"/>
    <w:rsid w:val="00280478"/>
    <w:rsid w:val="002818C2"/>
    <w:rsid w:val="00282652"/>
    <w:rsid w:val="00283BE7"/>
    <w:rsid w:val="00284928"/>
    <w:rsid w:val="00285EA0"/>
    <w:rsid w:val="00285FB7"/>
    <w:rsid w:val="00287DB5"/>
    <w:rsid w:val="002932CA"/>
    <w:rsid w:val="0029728C"/>
    <w:rsid w:val="002A0B86"/>
    <w:rsid w:val="002A64C4"/>
    <w:rsid w:val="002A668B"/>
    <w:rsid w:val="002B2A19"/>
    <w:rsid w:val="002B57FF"/>
    <w:rsid w:val="002B5A0C"/>
    <w:rsid w:val="002B6D44"/>
    <w:rsid w:val="002B6FB8"/>
    <w:rsid w:val="002C0BAD"/>
    <w:rsid w:val="002C38F0"/>
    <w:rsid w:val="002C6E43"/>
    <w:rsid w:val="002C737C"/>
    <w:rsid w:val="002D0387"/>
    <w:rsid w:val="002D06D3"/>
    <w:rsid w:val="002D098F"/>
    <w:rsid w:val="002D12FD"/>
    <w:rsid w:val="002D22ED"/>
    <w:rsid w:val="002D37F4"/>
    <w:rsid w:val="002D4D67"/>
    <w:rsid w:val="002D54B8"/>
    <w:rsid w:val="002D5866"/>
    <w:rsid w:val="002D6C7E"/>
    <w:rsid w:val="002D7207"/>
    <w:rsid w:val="002D73C2"/>
    <w:rsid w:val="002E055B"/>
    <w:rsid w:val="002E1909"/>
    <w:rsid w:val="002E2ACC"/>
    <w:rsid w:val="002E32FA"/>
    <w:rsid w:val="002E57A8"/>
    <w:rsid w:val="002F1E58"/>
    <w:rsid w:val="002F39B0"/>
    <w:rsid w:val="002F50A5"/>
    <w:rsid w:val="002F53D8"/>
    <w:rsid w:val="002F7DBD"/>
    <w:rsid w:val="00304248"/>
    <w:rsid w:val="00304C82"/>
    <w:rsid w:val="003059A5"/>
    <w:rsid w:val="003069E3"/>
    <w:rsid w:val="00307BE3"/>
    <w:rsid w:val="00310343"/>
    <w:rsid w:val="00310878"/>
    <w:rsid w:val="00311F14"/>
    <w:rsid w:val="003156B5"/>
    <w:rsid w:val="00317896"/>
    <w:rsid w:val="00320E4E"/>
    <w:rsid w:val="00320E67"/>
    <w:rsid w:val="003334CF"/>
    <w:rsid w:val="00337458"/>
    <w:rsid w:val="0033759F"/>
    <w:rsid w:val="00337CE3"/>
    <w:rsid w:val="00343563"/>
    <w:rsid w:val="003439A0"/>
    <w:rsid w:val="00344352"/>
    <w:rsid w:val="0035433A"/>
    <w:rsid w:val="00354540"/>
    <w:rsid w:val="003565EC"/>
    <w:rsid w:val="0036570A"/>
    <w:rsid w:val="00366EAB"/>
    <w:rsid w:val="00371813"/>
    <w:rsid w:val="00371D0C"/>
    <w:rsid w:val="00372728"/>
    <w:rsid w:val="003749E7"/>
    <w:rsid w:val="00375549"/>
    <w:rsid w:val="0037632B"/>
    <w:rsid w:val="00376F25"/>
    <w:rsid w:val="00382F63"/>
    <w:rsid w:val="003831ED"/>
    <w:rsid w:val="003874E5"/>
    <w:rsid w:val="0039045B"/>
    <w:rsid w:val="003908E1"/>
    <w:rsid w:val="00392150"/>
    <w:rsid w:val="00396AF8"/>
    <w:rsid w:val="00396C33"/>
    <w:rsid w:val="003972ED"/>
    <w:rsid w:val="003A1123"/>
    <w:rsid w:val="003A1713"/>
    <w:rsid w:val="003A23C9"/>
    <w:rsid w:val="003A5A9D"/>
    <w:rsid w:val="003B1507"/>
    <w:rsid w:val="003C612D"/>
    <w:rsid w:val="003D0C0E"/>
    <w:rsid w:val="003D203F"/>
    <w:rsid w:val="003D4106"/>
    <w:rsid w:val="003D74B3"/>
    <w:rsid w:val="003D7B70"/>
    <w:rsid w:val="003E0099"/>
    <w:rsid w:val="003E087B"/>
    <w:rsid w:val="003E2C72"/>
    <w:rsid w:val="003E33C2"/>
    <w:rsid w:val="003E685D"/>
    <w:rsid w:val="003E7BD1"/>
    <w:rsid w:val="003F0A76"/>
    <w:rsid w:val="003F10B9"/>
    <w:rsid w:val="003F1375"/>
    <w:rsid w:val="003F258E"/>
    <w:rsid w:val="003F3C5D"/>
    <w:rsid w:val="003F3E4E"/>
    <w:rsid w:val="003F3F01"/>
    <w:rsid w:val="004017D7"/>
    <w:rsid w:val="00403200"/>
    <w:rsid w:val="0040399B"/>
    <w:rsid w:val="00412F7B"/>
    <w:rsid w:val="00416336"/>
    <w:rsid w:val="00416D3B"/>
    <w:rsid w:val="00417B62"/>
    <w:rsid w:val="004214D3"/>
    <w:rsid w:val="00421698"/>
    <w:rsid w:val="00422FC2"/>
    <w:rsid w:val="0042333B"/>
    <w:rsid w:val="00423FB1"/>
    <w:rsid w:val="00424902"/>
    <w:rsid w:val="004250AF"/>
    <w:rsid w:val="004256BE"/>
    <w:rsid w:val="00430C6D"/>
    <w:rsid w:val="004321FD"/>
    <w:rsid w:val="0043264C"/>
    <w:rsid w:val="004332F7"/>
    <w:rsid w:val="00433FEC"/>
    <w:rsid w:val="00435915"/>
    <w:rsid w:val="004364F4"/>
    <w:rsid w:val="00442D84"/>
    <w:rsid w:val="004435DE"/>
    <w:rsid w:val="00443E8A"/>
    <w:rsid w:val="004441F2"/>
    <w:rsid w:val="00444D8F"/>
    <w:rsid w:val="00450F66"/>
    <w:rsid w:val="004512A4"/>
    <w:rsid w:val="0045405A"/>
    <w:rsid w:val="00454AE7"/>
    <w:rsid w:val="00457890"/>
    <w:rsid w:val="00460BCF"/>
    <w:rsid w:val="0046713E"/>
    <w:rsid w:val="004711DE"/>
    <w:rsid w:val="00476472"/>
    <w:rsid w:val="0048088C"/>
    <w:rsid w:val="004859DD"/>
    <w:rsid w:val="0048702D"/>
    <w:rsid w:val="0048754B"/>
    <w:rsid w:val="00487A07"/>
    <w:rsid w:val="00487A2A"/>
    <w:rsid w:val="004908A0"/>
    <w:rsid w:val="00492244"/>
    <w:rsid w:val="004939DA"/>
    <w:rsid w:val="0049669B"/>
    <w:rsid w:val="004A490D"/>
    <w:rsid w:val="004B0089"/>
    <w:rsid w:val="004B5255"/>
    <w:rsid w:val="004C0015"/>
    <w:rsid w:val="004C2B6B"/>
    <w:rsid w:val="004C3E92"/>
    <w:rsid w:val="004C3EC5"/>
    <w:rsid w:val="004D15B7"/>
    <w:rsid w:val="004D22AE"/>
    <w:rsid w:val="004D2CBA"/>
    <w:rsid w:val="004D4506"/>
    <w:rsid w:val="004D72DC"/>
    <w:rsid w:val="004D7A81"/>
    <w:rsid w:val="004D7D84"/>
    <w:rsid w:val="004E0347"/>
    <w:rsid w:val="004E25E9"/>
    <w:rsid w:val="004E4F89"/>
    <w:rsid w:val="004E5E9A"/>
    <w:rsid w:val="004F166F"/>
    <w:rsid w:val="004F27A4"/>
    <w:rsid w:val="004F3216"/>
    <w:rsid w:val="004F4DAC"/>
    <w:rsid w:val="004F6ADF"/>
    <w:rsid w:val="004F7076"/>
    <w:rsid w:val="00500136"/>
    <w:rsid w:val="00500A9F"/>
    <w:rsid w:val="00502B7C"/>
    <w:rsid w:val="00511960"/>
    <w:rsid w:val="00512762"/>
    <w:rsid w:val="005233DD"/>
    <w:rsid w:val="00524C3E"/>
    <w:rsid w:val="00531F54"/>
    <w:rsid w:val="00532DB2"/>
    <w:rsid w:val="005407A2"/>
    <w:rsid w:val="005407D4"/>
    <w:rsid w:val="0054112D"/>
    <w:rsid w:val="005426B3"/>
    <w:rsid w:val="005433BE"/>
    <w:rsid w:val="005465AA"/>
    <w:rsid w:val="005472BE"/>
    <w:rsid w:val="00550FA9"/>
    <w:rsid w:val="005522CB"/>
    <w:rsid w:val="00555BD8"/>
    <w:rsid w:val="0055606E"/>
    <w:rsid w:val="00556D15"/>
    <w:rsid w:val="005606F1"/>
    <w:rsid w:val="0056183B"/>
    <w:rsid w:val="00562CDA"/>
    <w:rsid w:val="00571715"/>
    <w:rsid w:val="00571BA0"/>
    <w:rsid w:val="005750D3"/>
    <w:rsid w:val="00577077"/>
    <w:rsid w:val="00582329"/>
    <w:rsid w:val="005828CE"/>
    <w:rsid w:val="00582D28"/>
    <w:rsid w:val="00584DFD"/>
    <w:rsid w:val="00587129"/>
    <w:rsid w:val="00592C8C"/>
    <w:rsid w:val="005938BA"/>
    <w:rsid w:val="0059486F"/>
    <w:rsid w:val="00595FC9"/>
    <w:rsid w:val="005A02B8"/>
    <w:rsid w:val="005A060D"/>
    <w:rsid w:val="005A07A5"/>
    <w:rsid w:val="005A08A7"/>
    <w:rsid w:val="005A1CE9"/>
    <w:rsid w:val="005A1E8D"/>
    <w:rsid w:val="005A1EE3"/>
    <w:rsid w:val="005A69EC"/>
    <w:rsid w:val="005A727D"/>
    <w:rsid w:val="005B02A7"/>
    <w:rsid w:val="005B2DA0"/>
    <w:rsid w:val="005B67DE"/>
    <w:rsid w:val="005B6896"/>
    <w:rsid w:val="005B76CC"/>
    <w:rsid w:val="005C050F"/>
    <w:rsid w:val="005C5E18"/>
    <w:rsid w:val="005D0A72"/>
    <w:rsid w:val="005D1135"/>
    <w:rsid w:val="005D2E00"/>
    <w:rsid w:val="005D5803"/>
    <w:rsid w:val="005D5AE1"/>
    <w:rsid w:val="005D5ECF"/>
    <w:rsid w:val="005D62C0"/>
    <w:rsid w:val="005E3A81"/>
    <w:rsid w:val="005F408B"/>
    <w:rsid w:val="005F5050"/>
    <w:rsid w:val="005F734A"/>
    <w:rsid w:val="00600876"/>
    <w:rsid w:val="00601267"/>
    <w:rsid w:val="00603A1B"/>
    <w:rsid w:val="00607733"/>
    <w:rsid w:val="00607CC5"/>
    <w:rsid w:val="00607F69"/>
    <w:rsid w:val="00613F19"/>
    <w:rsid w:val="00614848"/>
    <w:rsid w:val="0061696E"/>
    <w:rsid w:val="006170CE"/>
    <w:rsid w:val="00620678"/>
    <w:rsid w:val="00625A27"/>
    <w:rsid w:val="0062786A"/>
    <w:rsid w:val="006304BE"/>
    <w:rsid w:val="00631EC8"/>
    <w:rsid w:val="00633B51"/>
    <w:rsid w:val="0063660C"/>
    <w:rsid w:val="00640A1B"/>
    <w:rsid w:val="0064398C"/>
    <w:rsid w:val="00643F77"/>
    <w:rsid w:val="006452BC"/>
    <w:rsid w:val="0065588A"/>
    <w:rsid w:val="00656442"/>
    <w:rsid w:val="006575C8"/>
    <w:rsid w:val="006626D7"/>
    <w:rsid w:val="00667EA2"/>
    <w:rsid w:val="006700CC"/>
    <w:rsid w:val="00670F3B"/>
    <w:rsid w:val="00671634"/>
    <w:rsid w:val="006720A1"/>
    <w:rsid w:val="0067301A"/>
    <w:rsid w:val="0067339F"/>
    <w:rsid w:val="00674370"/>
    <w:rsid w:val="00674BA5"/>
    <w:rsid w:val="00676468"/>
    <w:rsid w:val="00677004"/>
    <w:rsid w:val="00677761"/>
    <w:rsid w:val="00686F42"/>
    <w:rsid w:val="0069086A"/>
    <w:rsid w:val="00692A32"/>
    <w:rsid w:val="00693E00"/>
    <w:rsid w:val="00693E6A"/>
    <w:rsid w:val="006951B5"/>
    <w:rsid w:val="00696581"/>
    <w:rsid w:val="00697C15"/>
    <w:rsid w:val="006A0671"/>
    <w:rsid w:val="006A4B7C"/>
    <w:rsid w:val="006A5319"/>
    <w:rsid w:val="006A729C"/>
    <w:rsid w:val="006B271D"/>
    <w:rsid w:val="006B421B"/>
    <w:rsid w:val="006B62F6"/>
    <w:rsid w:val="006B722A"/>
    <w:rsid w:val="006C1A46"/>
    <w:rsid w:val="006C2F14"/>
    <w:rsid w:val="006C372F"/>
    <w:rsid w:val="006C3913"/>
    <w:rsid w:val="006C3ECB"/>
    <w:rsid w:val="006C4FD0"/>
    <w:rsid w:val="006C5F9E"/>
    <w:rsid w:val="006C7153"/>
    <w:rsid w:val="006C7484"/>
    <w:rsid w:val="006D3754"/>
    <w:rsid w:val="006D7414"/>
    <w:rsid w:val="006D760D"/>
    <w:rsid w:val="006E626D"/>
    <w:rsid w:val="006E745F"/>
    <w:rsid w:val="006F0A34"/>
    <w:rsid w:val="006F10C9"/>
    <w:rsid w:val="006F4210"/>
    <w:rsid w:val="006F4F21"/>
    <w:rsid w:val="006F5B2C"/>
    <w:rsid w:val="007031BC"/>
    <w:rsid w:val="0070323F"/>
    <w:rsid w:val="00703634"/>
    <w:rsid w:val="00704332"/>
    <w:rsid w:val="00706031"/>
    <w:rsid w:val="00707CC9"/>
    <w:rsid w:val="0071424D"/>
    <w:rsid w:val="007153AC"/>
    <w:rsid w:val="00715426"/>
    <w:rsid w:val="007156D7"/>
    <w:rsid w:val="00720B2A"/>
    <w:rsid w:val="007213B5"/>
    <w:rsid w:val="0072214D"/>
    <w:rsid w:val="0073174D"/>
    <w:rsid w:val="00733069"/>
    <w:rsid w:val="007406B4"/>
    <w:rsid w:val="00741488"/>
    <w:rsid w:val="00742B75"/>
    <w:rsid w:val="007436C6"/>
    <w:rsid w:val="00745185"/>
    <w:rsid w:val="00745474"/>
    <w:rsid w:val="00750025"/>
    <w:rsid w:val="00751668"/>
    <w:rsid w:val="00754FCE"/>
    <w:rsid w:val="00755530"/>
    <w:rsid w:val="00761147"/>
    <w:rsid w:val="007620AA"/>
    <w:rsid w:val="00762283"/>
    <w:rsid w:val="00762694"/>
    <w:rsid w:val="00763439"/>
    <w:rsid w:val="007637F6"/>
    <w:rsid w:val="0076772C"/>
    <w:rsid w:val="00767AB2"/>
    <w:rsid w:val="0077011B"/>
    <w:rsid w:val="00772E61"/>
    <w:rsid w:val="00773EBD"/>
    <w:rsid w:val="00774185"/>
    <w:rsid w:val="00774656"/>
    <w:rsid w:val="00775414"/>
    <w:rsid w:val="00783504"/>
    <w:rsid w:val="007852B1"/>
    <w:rsid w:val="007860A2"/>
    <w:rsid w:val="00786745"/>
    <w:rsid w:val="00787141"/>
    <w:rsid w:val="00787330"/>
    <w:rsid w:val="00787E34"/>
    <w:rsid w:val="00790977"/>
    <w:rsid w:val="007910BA"/>
    <w:rsid w:val="007915A0"/>
    <w:rsid w:val="00791DA8"/>
    <w:rsid w:val="00792D54"/>
    <w:rsid w:val="007935DB"/>
    <w:rsid w:val="00795D4E"/>
    <w:rsid w:val="007A15BE"/>
    <w:rsid w:val="007A23D5"/>
    <w:rsid w:val="007A2F1D"/>
    <w:rsid w:val="007A4C8C"/>
    <w:rsid w:val="007A58B7"/>
    <w:rsid w:val="007A7697"/>
    <w:rsid w:val="007B2484"/>
    <w:rsid w:val="007B54E7"/>
    <w:rsid w:val="007B7221"/>
    <w:rsid w:val="007C0AD8"/>
    <w:rsid w:val="007C19E3"/>
    <w:rsid w:val="007C376C"/>
    <w:rsid w:val="007C4BF3"/>
    <w:rsid w:val="007C6687"/>
    <w:rsid w:val="007C7395"/>
    <w:rsid w:val="007D0A6D"/>
    <w:rsid w:val="007D1A58"/>
    <w:rsid w:val="007D633E"/>
    <w:rsid w:val="007D6FBC"/>
    <w:rsid w:val="007E3B42"/>
    <w:rsid w:val="007E3E31"/>
    <w:rsid w:val="007E6EBD"/>
    <w:rsid w:val="007F473F"/>
    <w:rsid w:val="007F7A45"/>
    <w:rsid w:val="008008F5"/>
    <w:rsid w:val="008015A3"/>
    <w:rsid w:val="008067D1"/>
    <w:rsid w:val="00806FD0"/>
    <w:rsid w:val="0080713A"/>
    <w:rsid w:val="0080751C"/>
    <w:rsid w:val="008102C9"/>
    <w:rsid w:val="00813844"/>
    <w:rsid w:val="008156CD"/>
    <w:rsid w:val="00815DAC"/>
    <w:rsid w:val="00817427"/>
    <w:rsid w:val="0082199F"/>
    <w:rsid w:val="00822E80"/>
    <w:rsid w:val="00823FDA"/>
    <w:rsid w:val="008275AB"/>
    <w:rsid w:val="0082787A"/>
    <w:rsid w:val="0083038F"/>
    <w:rsid w:val="00830DCA"/>
    <w:rsid w:val="00831B07"/>
    <w:rsid w:val="00835994"/>
    <w:rsid w:val="00837475"/>
    <w:rsid w:val="008402F2"/>
    <w:rsid w:val="008419D4"/>
    <w:rsid w:val="00844A09"/>
    <w:rsid w:val="00845F1D"/>
    <w:rsid w:val="0085032E"/>
    <w:rsid w:val="0085073C"/>
    <w:rsid w:val="00850BD8"/>
    <w:rsid w:val="00862CF5"/>
    <w:rsid w:val="00863068"/>
    <w:rsid w:val="0086330C"/>
    <w:rsid w:val="008644BB"/>
    <w:rsid w:val="0087033F"/>
    <w:rsid w:val="008733FF"/>
    <w:rsid w:val="008747DA"/>
    <w:rsid w:val="00874CDC"/>
    <w:rsid w:val="008778D0"/>
    <w:rsid w:val="008800CA"/>
    <w:rsid w:val="008815DD"/>
    <w:rsid w:val="0088177B"/>
    <w:rsid w:val="00882826"/>
    <w:rsid w:val="00883732"/>
    <w:rsid w:val="0089166F"/>
    <w:rsid w:val="0089273D"/>
    <w:rsid w:val="00893E45"/>
    <w:rsid w:val="00895584"/>
    <w:rsid w:val="00896324"/>
    <w:rsid w:val="008965B5"/>
    <w:rsid w:val="00896758"/>
    <w:rsid w:val="00896BF8"/>
    <w:rsid w:val="00897833"/>
    <w:rsid w:val="008A07A6"/>
    <w:rsid w:val="008A0882"/>
    <w:rsid w:val="008A3D74"/>
    <w:rsid w:val="008A6627"/>
    <w:rsid w:val="008A72B4"/>
    <w:rsid w:val="008A73E7"/>
    <w:rsid w:val="008B09E2"/>
    <w:rsid w:val="008B0B8C"/>
    <w:rsid w:val="008B0D12"/>
    <w:rsid w:val="008B1BD8"/>
    <w:rsid w:val="008B2162"/>
    <w:rsid w:val="008B7AD4"/>
    <w:rsid w:val="008C23FA"/>
    <w:rsid w:val="008C2CE8"/>
    <w:rsid w:val="008C30EB"/>
    <w:rsid w:val="008C3159"/>
    <w:rsid w:val="008C3C28"/>
    <w:rsid w:val="008C5BB2"/>
    <w:rsid w:val="008D363D"/>
    <w:rsid w:val="008D41FD"/>
    <w:rsid w:val="008D5391"/>
    <w:rsid w:val="008D78C4"/>
    <w:rsid w:val="008E0962"/>
    <w:rsid w:val="008E13D3"/>
    <w:rsid w:val="008E3949"/>
    <w:rsid w:val="008E6134"/>
    <w:rsid w:val="008E71EC"/>
    <w:rsid w:val="008F3F88"/>
    <w:rsid w:val="00901261"/>
    <w:rsid w:val="00905BC2"/>
    <w:rsid w:val="0090605F"/>
    <w:rsid w:val="0091157A"/>
    <w:rsid w:val="00911C00"/>
    <w:rsid w:val="0092082F"/>
    <w:rsid w:val="00921AC9"/>
    <w:rsid w:val="00923E5D"/>
    <w:rsid w:val="00924B30"/>
    <w:rsid w:val="009261B3"/>
    <w:rsid w:val="00926935"/>
    <w:rsid w:val="00930B59"/>
    <w:rsid w:val="00931B95"/>
    <w:rsid w:val="00935E3D"/>
    <w:rsid w:val="00937375"/>
    <w:rsid w:val="009402A5"/>
    <w:rsid w:val="00942357"/>
    <w:rsid w:val="009468B2"/>
    <w:rsid w:val="00950212"/>
    <w:rsid w:val="0095217F"/>
    <w:rsid w:val="009646D9"/>
    <w:rsid w:val="00964DD9"/>
    <w:rsid w:val="00976C2B"/>
    <w:rsid w:val="00981867"/>
    <w:rsid w:val="00990842"/>
    <w:rsid w:val="00994B17"/>
    <w:rsid w:val="009A0E23"/>
    <w:rsid w:val="009A116F"/>
    <w:rsid w:val="009A3C21"/>
    <w:rsid w:val="009A4671"/>
    <w:rsid w:val="009B2A3E"/>
    <w:rsid w:val="009B6B97"/>
    <w:rsid w:val="009C0F04"/>
    <w:rsid w:val="009C2A87"/>
    <w:rsid w:val="009C2BBB"/>
    <w:rsid w:val="009D5C15"/>
    <w:rsid w:val="009E0E89"/>
    <w:rsid w:val="009E3654"/>
    <w:rsid w:val="009E47D3"/>
    <w:rsid w:val="009F01F1"/>
    <w:rsid w:val="009F2069"/>
    <w:rsid w:val="009F58AA"/>
    <w:rsid w:val="009F5FAF"/>
    <w:rsid w:val="009F60AE"/>
    <w:rsid w:val="00A00DA3"/>
    <w:rsid w:val="00A01DB3"/>
    <w:rsid w:val="00A01EC1"/>
    <w:rsid w:val="00A02F68"/>
    <w:rsid w:val="00A10007"/>
    <w:rsid w:val="00A1465F"/>
    <w:rsid w:val="00A153F8"/>
    <w:rsid w:val="00A17541"/>
    <w:rsid w:val="00A20FAD"/>
    <w:rsid w:val="00A22978"/>
    <w:rsid w:val="00A25DC8"/>
    <w:rsid w:val="00A26F30"/>
    <w:rsid w:val="00A30F35"/>
    <w:rsid w:val="00A31133"/>
    <w:rsid w:val="00A3234E"/>
    <w:rsid w:val="00A340A6"/>
    <w:rsid w:val="00A35C28"/>
    <w:rsid w:val="00A42182"/>
    <w:rsid w:val="00A4274D"/>
    <w:rsid w:val="00A44897"/>
    <w:rsid w:val="00A45A51"/>
    <w:rsid w:val="00A45BB2"/>
    <w:rsid w:val="00A46851"/>
    <w:rsid w:val="00A46997"/>
    <w:rsid w:val="00A513DB"/>
    <w:rsid w:val="00A51C00"/>
    <w:rsid w:val="00A537A2"/>
    <w:rsid w:val="00A54CCD"/>
    <w:rsid w:val="00A60533"/>
    <w:rsid w:val="00A64FF2"/>
    <w:rsid w:val="00A6608D"/>
    <w:rsid w:val="00A71A6B"/>
    <w:rsid w:val="00A75FBC"/>
    <w:rsid w:val="00A77E1B"/>
    <w:rsid w:val="00A80822"/>
    <w:rsid w:val="00A87BEB"/>
    <w:rsid w:val="00A87FAF"/>
    <w:rsid w:val="00A91737"/>
    <w:rsid w:val="00A9290A"/>
    <w:rsid w:val="00A93778"/>
    <w:rsid w:val="00A937E8"/>
    <w:rsid w:val="00A93C4F"/>
    <w:rsid w:val="00A94D39"/>
    <w:rsid w:val="00A96129"/>
    <w:rsid w:val="00AA02C0"/>
    <w:rsid w:val="00AA0F31"/>
    <w:rsid w:val="00AA19D9"/>
    <w:rsid w:val="00AA4C2B"/>
    <w:rsid w:val="00AA4D02"/>
    <w:rsid w:val="00AA5479"/>
    <w:rsid w:val="00AA7851"/>
    <w:rsid w:val="00AA7D2A"/>
    <w:rsid w:val="00AB196B"/>
    <w:rsid w:val="00AB2F67"/>
    <w:rsid w:val="00AB32EB"/>
    <w:rsid w:val="00AB3849"/>
    <w:rsid w:val="00AB56BA"/>
    <w:rsid w:val="00AC07B1"/>
    <w:rsid w:val="00AC2CC3"/>
    <w:rsid w:val="00AC3D82"/>
    <w:rsid w:val="00AC6342"/>
    <w:rsid w:val="00AC7FE3"/>
    <w:rsid w:val="00AD2ADB"/>
    <w:rsid w:val="00AD3185"/>
    <w:rsid w:val="00AE1191"/>
    <w:rsid w:val="00AE31EE"/>
    <w:rsid w:val="00AF0229"/>
    <w:rsid w:val="00AF382E"/>
    <w:rsid w:val="00AF4757"/>
    <w:rsid w:val="00AF4913"/>
    <w:rsid w:val="00AF63AE"/>
    <w:rsid w:val="00AF7501"/>
    <w:rsid w:val="00B00E6D"/>
    <w:rsid w:val="00B02290"/>
    <w:rsid w:val="00B05956"/>
    <w:rsid w:val="00B11C25"/>
    <w:rsid w:val="00B12D0E"/>
    <w:rsid w:val="00B15D3F"/>
    <w:rsid w:val="00B17644"/>
    <w:rsid w:val="00B2309B"/>
    <w:rsid w:val="00B303CB"/>
    <w:rsid w:val="00B317A1"/>
    <w:rsid w:val="00B33AC5"/>
    <w:rsid w:val="00B34292"/>
    <w:rsid w:val="00B36A73"/>
    <w:rsid w:val="00B37857"/>
    <w:rsid w:val="00B37D92"/>
    <w:rsid w:val="00B44811"/>
    <w:rsid w:val="00B45966"/>
    <w:rsid w:val="00B45F10"/>
    <w:rsid w:val="00B47076"/>
    <w:rsid w:val="00B506CA"/>
    <w:rsid w:val="00B5140D"/>
    <w:rsid w:val="00B51D72"/>
    <w:rsid w:val="00B56494"/>
    <w:rsid w:val="00B56D42"/>
    <w:rsid w:val="00B604D6"/>
    <w:rsid w:val="00B70B5F"/>
    <w:rsid w:val="00B71CEE"/>
    <w:rsid w:val="00B722D6"/>
    <w:rsid w:val="00B72DC9"/>
    <w:rsid w:val="00B73A87"/>
    <w:rsid w:val="00B747A0"/>
    <w:rsid w:val="00B74B49"/>
    <w:rsid w:val="00B75370"/>
    <w:rsid w:val="00B76424"/>
    <w:rsid w:val="00B84135"/>
    <w:rsid w:val="00B93852"/>
    <w:rsid w:val="00B96D8E"/>
    <w:rsid w:val="00B97875"/>
    <w:rsid w:val="00BA157C"/>
    <w:rsid w:val="00BA1F97"/>
    <w:rsid w:val="00BA322E"/>
    <w:rsid w:val="00BA5B88"/>
    <w:rsid w:val="00BA63E8"/>
    <w:rsid w:val="00BA6E56"/>
    <w:rsid w:val="00BA7010"/>
    <w:rsid w:val="00BA77CA"/>
    <w:rsid w:val="00BB0522"/>
    <w:rsid w:val="00BB19E7"/>
    <w:rsid w:val="00BB29EA"/>
    <w:rsid w:val="00BB349B"/>
    <w:rsid w:val="00BC0A2E"/>
    <w:rsid w:val="00BC1B19"/>
    <w:rsid w:val="00BC7928"/>
    <w:rsid w:val="00BD1123"/>
    <w:rsid w:val="00BD1512"/>
    <w:rsid w:val="00BD1BEC"/>
    <w:rsid w:val="00BD32AA"/>
    <w:rsid w:val="00BD3B56"/>
    <w:rsid w:val="00BD4CC7"/>
    <w:rsid w:val="00BE321B"/>
    <w:rsid w:val="00BE41D8"/>
    <w:rsid w:val="00BE50D1"/>
    <w:rsid w:val="00BE50E4"/>
    <w:rsid w:val="00BE7A45"/>
    <w:rsid w:val="00BF39F7"/>
    <w:rsid w:val="00BF6760"/>
    <w:rsid w:val="00BF6CE6"/>
    <w:rsid w:val="00BF6FFC"/>
    <w:rsid w:val="00C02CEB"/>
    <w:rsid w:val="00C04113"/>
    <w:rsid w:val="00C044F0"/>
    <w:rsid w:val="00C04762"/>
    <w:rsid w:val="00C0566B"/>
    <w:rsid w:val="00C06475"/>
    <w:rsid w:val="00C07CA2"/>
    <w:rsid w:val="00C117C8"/>
    <w:rsid w:val="00C133CB"/>
    <w:rsid w:val="00C17D27"/>
    <w:rsid w:val="00C259F9"/>
    <w:rsid w:val="00C25D27"/>
    <w:rsid w:val="00C265CF"/>
    <w:rsid w:val="00C27027"/>
    <w:rsid w:val="00C34A96"/>
    <w:rsid w:val="00C371D6"/>
    <w:rsid w:val="00C377C0"/>
    <w:rsid w:val="00C426D1"/>
    <w:rsid w:val="00C446CA"/>
    <w:rsid w:val="00C45129"/>
    <w:rsid w:val="00C473CB"/>
    <w:rsid w:val="00C479EB"/>
    <w:rsid w:val="00C500A3"/>
    <w:rsid w:val="00C50FB1"/>
    <w:rsid w:val="00C579FB"/>
    <w:rsid w:val="00C61C81"/>
    <w:rsid w:val="00C73EA8"/>
    <w:rsid w:val="00C7606D"/>
    <w:rsid w:val="00C76F62"/>
    <w:rsid w:val="00C776C3"/>
    <w:rsid w:val="00C816B0"/>
    <w:rsid w:val="00C8196A"/>
    <w:rsid w:val="00C81CD3"/>
    <w:rsid w:val="00C81D34"/>
    <w:rsid w:val="00C8576D"/>
    <w:rsid w:val="00C87015"/>
    <w:rsid w:val="00C93806"/>
    <w:rsid w:val="00C939B9"/>
    <w:rsid w:val="00C943DA"/>
    <w:rsid w:val="00CA011E"/>
    <w:rsid w:val="00CA0497"/>
    <w:rsid w:val="00CA54D1"/>
    <w:rsid w:val="00CB60DF"/>
    <w:rsid w:val="00CB6FA7"/>
    <w:rsid w:val="00CC0FE5"/>
    <w:rsid w:val="00CC1185"/>
    <w:rsid w:val="00CC77B4"/>
    <w:rsid w:val="00CD1548"/>
    <w:rsid w:val="00CD1BB2"/>
    <w:rsid w:val="00CD2066"/>
    <w:rsid w:val="00CD2A36"/>
    <w:rsid w:val="00CD7041"/>
    <w:rsid w:val="00CD743C"/>
    <w:rsid w:val="00CE1AFF"/>
    <w:rsid w:val="00CE34DF"/>
    <w:rsid w:val="00CE47FD"/>
    <w:rsid w:val="00CE4B0E"/>
    <w:rsid w:val="00CF023F"/>
    <w:rsid w:val="00CF0997"/>
    <w:rsid w:val="00CF1C38"/>
    <w:rsid w:val="00CF3DFC"/>
    <w:rsid w:val="00CF490F"/>
    <w:rsid w:val="00CF7633"/>
    <w:rsid w:val="00D01835"/>
    <w:rsid w:val="00D06312"/>
    <w:rsid w:val="00D074F2"/>
    <w:rsid w:val="00D07B12"/>
    <w:rsid w:val="00D10C6C"/>
    <w:rsid w:val="00D116D5"/>
    <w:rsid w:val="00D130B2"/>
    <w:rsid w:val="00D140FA"/>
    <w:rsid w:val="00D154B8"/>
    <w:rsid w:val="00D201EB"/>
    <w:rsid w:val="00D26EC4"/>
    <w:rsid w:val="00D37789"/>
    <w:rsid w:val="00D41785"/>
    <w:rsid w:val="00D420A8"/>
    <w:rsid w:val="00D43103"/>
    <w:rsid w:val="00D45F3B"/>
    <w:rsid w:val="00D46414"/>
    <w:rsid w:val="00D467EE"/>
    <w:rsid w:val="00D52E68"/>
    <w:rsid w:val="00D53045"/>
    <w:rsid w:val="00D64961"/>
    <w:rsid w:val="00D65C21"/>
    <w:rsid w:val="00D66ED4"/>
    <w:rsid w:val="00D671D5"/>
    <w:rsid w:val="00D672FD"/>
    <w:rsid w:val="00D716C6"/>
    <w:rsid w:val="00D71D80"/>
    <w:rsid w:val="00D739ED"/>
    <w:rsid w:val="00D7534E"/>
    <w:rsid w:val="00D7624D"/>
    <w:rsid w:val="00D7677F"/>
    <w:rsid w:val="00D806CA"/>
    <w:rsid w:val="00D80FA1"/>
    <w:rsid w:val="00D938F9"/>
    <w:rsid w:val="00DA2853"/>
    <w:rsid w:val="00DA29EB"/>
    <w:rsid w:val="00DA3C9F"/>
    <w:rsid w:val="00DA4251"/>
    <w:rsid w:val="00DA4EF5"/>
    <w:rsid w:val="00DA6463"/>
    <w:rsid w:val="00DB19E7"/>
    <w:rsid w:val="00DB596D"/>
    <w:rsid w:val="00DC28E1"/>
    <w:rsid w:val="00DD2FA8"/>
    <w:rsid w:val="00DD3B47"/>
    <w:rsid w:val="00DD73B6"/>
    <w:rsid w:val="00DD7690"/>
    <w:rsid w:val="00DD7EF8"/>
    <w:rsid w:val="00DD7F76"/>
    <w:rsid w:val="00DE56D7"/>
    <w:rsid w:val="00DE5710"/>
    <w:rsid w:val="00DF0063"/>
    <w:rsid w:val="00DF0F6D"/>
    <w:rsid w:val="00DF199B"/>
    <w:rsid w:val="00DF6197"/>
    <w:rsid w:val="00DF64AE"/>
    <w:rsid w:val="00E01530"/>
    <w:rsid w:val="00E036D3"/>
    <w:rsid w:val="00E050A8"/>
    <w:rsid w:val="00E052DC"/>
    <w:rsid w:val="00E06C15"/>
    <w:rsid w:val="00E10BC7"/>
    <w:rsid w:val="00E111EA"/>
    <w:rsid w:val="00E11CC0"/>
    <w:rsid w:val="00E123FF"/>
    <w:rsid w:val="00E136C0"/>
    <w:rsid w:val="00E13C1D"/>
    <w:rsid w:val="00E14B42"/>
    <w:rsid w:val="00E17D29"/>
    <w:rsid w:val="00E2496E"/>
    <w:rsid w:val="00E27341"/>
    <w:rsid w:val="00E27664"/>
    <w:rsid w:val="00E27C54"/>
    <w:rsid w:val="00E30A01"/>
    <w:rsid w:val="00E4150A"/>
    <w:rsid w:val="00E460CC"/>
    <w:rsid w:val="00E47DBA"/>
    <w:rsid w:val="00E50B91"/>
    <w:rsid w:val="00E53C71"/>
    <w:rsid w:val="00E54920"/>
    <w:rsid w:val="00E54B40"/>
    <w:rsid w:val="00E55100"/>
    <w:rsid w:val="00E55566"/>
    <w:rsid w:val="00E57351"/>
    <w:rsid w:val="00E602E4"/>
    <w:rsid w:val="00E62E9B"/>
    <w:rsid w:val="00E67328"/>
    <w:rsid w:val="00E72BCF"/>
    <w:rsid w:val="00E72E39"/>
    <w:rsid w:val="00E8201F"/>
    <w:rsid w:val="00E82B06"/>
    <w:rsid w:val="00E91719"/>
    <w:rsid w:val="00E922FF"/>
    <w:rsid w:val="00E92532"/>
    <w:rsid w:val="00E93B18"/>
    <w:rsid w:val="00E942F5"/>
    <w:rsid w:val="00E94C05"/>
    <w:rsid w:val="00E95106"/>
    <w:rsid w:val="00EA1575"/>
    <w:rsid w:val="00EA27A8"/>
    <w:rsid w:val="00EB0832"/>
    <w:rsid w:val="00EB0C83"/>
    <w:rsid w:val="00EB5595"/>
    <w:rsid w:val="00EB5FE7"/>
    <w:rsid w:val="00EB6F06"/>
    <w:rsid w:val="00EC0112"/>
    <w:rsid w:val="00EC2333"/>
    <w:rsid w:val="00EC2421"/>
    <w:rsid w:val="00EC30F3"/>
    <w:rsid w:val="00EC6D9D"/>
    <w:rsid w:val="00ED1161"/>
    <w:rsid w:val="00ED1354"/>
    <w:rsid w:val="00ED2C7F"/>
    <w:rsid w:val="00ED3C08"/>
    <w:rsid w:val="00ED5B80"/>
    <w:rsid w:val="00ED5DB9"/>
    <w:rsid w:val="00EE6E10"/>
    <w:rsid w:val="00EE6E6C"/>
    <w:rsid w:val="00EF12ED"/>
    <w:rsid w:val="00EF1746"/>
    <w:rsid w:val="00EF1A8F"/>
    <w:rsid w:val="00EF314D"/>
    <w:rsid w:val="00EF41E0"/>
    <w:rsid w:val="00EF4CAB"/>
    <w:rsid w:val="00EF514C"/>
    <w:rsid w:val="00F015FA"/>
    <w:rsid w:val="00F01A60"/>
    <w:rsid w:val="00F01D2A"/>
    <w:rsid w:val="00F03E53"/>
    <w:rsid w:val="00F04621"/>
    <w:rsid w:val="00F04ABD"/>
    <w:rsid w:val="00F05527"/>
    <w:rsid w:val="00F06503"/>
    <w:rsid w:val="00F07154"/>
    <w:rsid w:val="00F07A6E"/>
    <w:rsid w:val="00F1458A"/>
    <w:rsid w:val="00F169DB"/>
    <w:rsid w:val="00F268FA"/>
    <w:rsid w:val="00F26DA3"/>
    <w:rsid w:val="00F37614"/>
    <w:rsid w:val="00F40DA4"/>
    <w:rsid w:val="00F40FE2"/>
    <w:rsid w:val="00F416FA"/>
    <w:rsid w:val="00F416FB"/>
    <w:rsid w:val="00F43E81"/>
    <w:rsid w:val="00F5419D"/>
    <w:rsid w:val="00F54C55"/>
    <w:rsid w:val="00F5630E"/>
    <w:rsid w:val="00F56B06"/>
    <w:rsid w:val="00F60988"/>
    <w:rsid w:val="00F612CE"/>
    <w:rsid w:val="00F622E7"/>
    <w:rsid w:val="00F64B72"/>
    <w:rsid w:val="00F65C1A"/>
    <w:rsid w:val="00F675A8"/>
    <w:rsid w:val="00F875BF"/>
    <w:rsid w:val="00F909F6"/>
    <w:rsid w:val="00F91961"/>
    <w:rsid w:val="00F92D8D"/>
    <w:rsid w:val="00FA0AA6"/>
    <w:rsid w:val="00FA143F"/>
    <w:rsid w:val="00FA4780"/>
    <w:rsid w:val="00FA6251"/>
    <w:rsid w:val="00FA6F7B"/>
    <w:rsid w:val="00FB2158"/>
    <w:rsid w:val="00FB44CF"/>
    <w:rsid w:val="00FB5154"/>
    <w:rsid w:val="00FB5CC4"/>
    <w:rsid w:val="00FB6C6D"/>
    <w:rsid w:val="00FC29B8"/>
    <w:rsid w:val="00FC336A"/>
    <w:rsid w:val="00FC4273"/>
    <w:rsid w:val="00FC4F09"/>
    <w:rsid w:val="00FD55AF"/>
    <w:rsid w:val="00FD5CAD"/>
    <w:rsid w:val="00FD5D23"/>
    <w:rsid w:val="00FD797B"/>
    <w:rsid w:val="00FE762E"/>
    <w:rsid w:val="00FE7D07"/>
    <w:rsid w:val="00FF09E5"/>
    <w:rsid w:val="00FF1E9D"/>
    <w:rsid w:val="00FF25A2"/>
    <w:rsid w:val="00FF3724"/>
    <w:rsid w:val="00FF3F07"/>
    <w:rsid w:val="00FF41AC"/>
    <w:rsid w:val="00FF4274"/>
    <w:rsid w:val="00FF4CA8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7B2C1"/>
  <w15:docId w15:val="{C78E12FF-3764-48A2-BB88-2E2C7F6F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1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1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1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1">
    <w:name w:val="Heading 1 Char1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1">
    <w:name w:val="Heading 2 Char1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1">
    <w:name w:val="Header Char1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1">
    <w:name w:val="Title Char1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1">
    <w:name w:val="Subtitle Char1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1">
    <w:name w:val="Heading 3 Char1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1">
    <w:name w:val="Heading 4 Char1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7C0AD8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568A1"/>
    <w:rPr>
      <w:rFonts w:ascii="BoldItalic" w:hAnsi="BoldItalic" w:hint="default"/>
      <w:b/>
      <w:bCs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64FF4F91-B2E2-409A-973C-E7A7AA7FC7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gsamer, Maria</dc:creator>
  <cp:keywords/>
  <dc:description/>
  <cp:lastModifiedBy>Samson Oyebanjo</cp:lastModifiedBy>
  <cp:revision>9</cp:revision>
  <dcterms:created xsi:type="dcterms:W3CDTF">2022-08-31T11:47:00Z</dcterms:created>
  <dcterms:modified xsi:type="dcterms:W3CDTF">2022-09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